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DCD7C" w14:textId="77777777" w:rsidR="001D7E71" w:rsidRPr="00DA19EF" w:rsidRDefault="001D7E71" w:rsidP="001D7E71">
      <w:pPr>
        <w:jc w:val="left"/>
        <w:rPr>
          <w:rFonts w:ascii="Arial" w:hAnsi="Arial"/>
          <w:b/>
          <w:color w:val="000000" w:themeColor="text1"/>
          <w:sz w:val="24"/>
        </w:rPr>
      </w:pPr>
      <w:bookmarkStart w:id="0" w:name="_GoBack"/>
      <w:bookmarkEnd w:id="0"/>
      <w:r>
        <w:rPr>
          <w:rFonts w:ascii="Arial" w:eastAsia="MS PGothic" w:hAnsi="Arial" w:cs="Arial"/>
          <w:b/>
          <w:color w:val="000000" w:themeColor="text1"/>
          <w:sz w:val="24"/>
          <w:szCs w:val="24"/>
        </w:rPr>
        <w:t xml:space="preserve">Supplementary </w:t>
      </w:r>
      <w:r w:rsidRPr="001D56E9">
        <w:rPr>
          <w:rFonts w:ascii="Arial" w:eastAsia="MS PGothic" w:hAnsi="Arial" w:cs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eastAsia="MS PGothic" w:hAnsi="Arial" w:cs="Arial"/>
          <w:b/>
          <w:color w:val="000000" w:themeColor="text1"/>
          <w:sz w:val="24"/>
          <w:szCs w:val="24"/>
        </w:rPr>
        <w:t>3</w:t>
      </w:r>
      <w:r w:rsidRPr="001D56E9">
        <w:rPr>
          <w:rFonts w:ascii="Arial" w:eastAsia="MS PGothic" w:hAnsi="Arial" w:cs="Arial"/>
          <w:b/>
          <w:color w:val="000000" w:themeColor="text1"/>
          <w:sz w:val="24"/>
          <w:szCs w:val="24"/>
        </w:rPr>
        <w:t xml:space="preserve">. </w:t>
      </w:r>
      <w:r>
        <w:rPr>
          <w:rFonts w:ascii="Arial" w:eastAsia="MS PGothic" w:hAnsi="Arial" w:cs="Arial"/>
          <w:b/>
          <w:color w:val="000000" w:themeColor="text1"/>
          <w:sz w:val="24"/>
          <w:szCs w:val="24"/>
        </w:rPr>
        <w:t>Distribution</w:t>
      </w:r>
      <w:r w:rsidRPr="001D56E9">
        <w:rPr>
          <w:rFonts w:ascii="Arial" w:eastAsia="MS PGothic" w:hAnsi="Arial" w:cs="Arial"/>
          <w:b/>
          <w:noProof/>
          <w:color w:val="000000" w:themeColor="text1"/>
          <w:sz w:val="24"/>
          <w:szCs w:val="24"/>
        </w:rPr>
        <w:t xml:space="preserve"> for the</w:t>
      </w:r>
      <w:r w:rsidR="00DA32E1">
        <w:rPr>
          <w:rFonts w:ascii="Arial" w:hAnsi="Arial"/>
          <w:b/>
          <w:color w:val="000000" w:themeColor="text1"/>
          <w:sz w:val="24"/>
        </w:rPr>
        <w:t xml:space="preserve"> control</w:t>
      </w:r>
      <w:r w:rsidRPr="001D56E9">
        <w:rPr>
          <w:rFonts w:ascii="Arial" w:hAnsi="Arial"/>
          <w:b/>
          <w:color w:val="000000" w:themeColor="text1"/>
          <w:sz w:val="24"/>
        </w:rPr>
        <w:t xml:space="preserve"> group</w:t>
      </w:r>
      <w:r>
        <w:rPr>
          <w:rFonts w:ascii="Arial" w:hAnsi="Arial"/>
          <w:b/>
          <w:color w:val="000000" w:themeColor="text1"/>
          <w:sz w:val="24"/>
        </w:rPr>
        <w:t xml:space="preserve"> in the </w:t>
      </w:r>
      <w:proofErr w:type="spellStart"/>
      <w:r>
        <w:rPr>
          <w:rFonts w:ascii="Arial" w:hAnsi="Arial"/>
          <w:b/>
          <w:color w:val="000000" w:themeColor="text1"/>
          <w:sz w:val="24"/>
        </w:rPr>
        <w:t>previsual</w:t>
      </w:r>
      <w:proofErr w:type="spellEnd"/>
      <w:r>
        <w:rPr>
          <w:rFonts w:ascii="Arial" w:hAnsi="Arial"/>
          <w:b/>
          <w:color w:val="000000" w:themeColor="text1"/>
          <w:sz w:val="24"/>
        </w:rPr>
        <w:t xml:space="preserve"> task</w:t>
      </w:r>
    </w:p>
    <w:p w14:paraId="61F11404" w14:textId="77777777" w:rsidR="001D7E71" w:rsidRPr="001D7E71" w:rsidRDefault="001D7E71"/>
    <w:tbl>
      <w:tblPr>
        <w:tblW w:w="77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827"/>
        <w:gridCol w:w="16"/>
        <w:gridCol w:w="1244"/>
        <w:gridCol w:w="16"/>
        <w:gridCol w:w="1244"/>
        <w:gridCol w:w="16"/>
      </w:tblGrid>
      <w:tr w:rsidR="001D7E71" w:rsidRPr="001D56E9" w14:paraId="22CC19D6" w14:textId="77777777" w:rsidTr="001D7E71">
        <w:trPr>
          <w:gridAfter w:val="1"/>
          <w:wAfter w:w="16" w:type="dxa"/>
          <w:trHeight w:val="390"/>
        </w:trPr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9D4F6" w14:textId="77777777" w:rsidR="001D7E71" w:rsidRPr="001D56E9" w:rsidRDefault="001D7E71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Test</w:t>
            </w:r>
          </w:p>
        </w:tc>
        <w:tc>
          <w:tcPr>
            <w:tcW w:w="18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D6B5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proofErr w:type="spellStart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Previsual</w:t>
            </w:r>
            <w:proofErr w:type="spellEnd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task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8A29D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i/>
                <w:color w:val="000000" w:themeColor="text1"/>
                <w:kern w:val="0"/>
                <w:sz w:val="24"/>
              </w:rPr>
              <w:t>W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value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79433819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i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i/>
                <w:color w:val="000000" w:themeColor="text1"/>
                <w:kern w:val="0"/>
                <w:sz w:val="24"/>
              </w:rPr>
              <w:t>P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value</w:t>
            </w:r>
          </w:p>
        </w:tc>
      </w:tr>
      <w:tr w:rsidR="001D7E71" w:rsidRPr="001D56E9" w14:paraId="763AD9EC" w14:textId="77777777" w:rsidTr="001D7E71">
        <w:trPr>
          <w:trHeight w:val="375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D8DF" w14:textId="77777777" w:rsidR="001D7E71" w:rsidRPr="001D56E9" w:rsidRDefault="001D7E71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BFM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AA58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0.947 ± 0.068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EEC8CF" w14:textId="77777777" w:rsidR="001D7E71" w:rsidRPr="001D56E9" w:rsidRDefault="00DA32E1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759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A9B0B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2</w:t>
            </w:r>
          </w:p>
        </w:tc>
      </w:tr>
      <w:tr w:rsidR="001D7E71" w:rsidRPr="001D56E9" w14:paraId="52326EEC" w14:textId="77777777" w:rsidTr="001D7E71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72659" w14:textId="77777777" w:rsidR="001D7E71" w:rsidRPr="001D56E9" w:rsidRDefault="001D7E71" w:rsidP="007E3B55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NPC (cm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708A9" w14:textId="77777777" w:rsidR="001D7E71" w:rsidRPr="001D56E9" w:rsidRDefault="001D7E71" w:rsidP="007E3B5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hAnsi="Arial" w:cs="Arial"/>
                <w:color w:val="000000" w:themeColor="text1"/>
                <w:sz w:val="24"/>
              </w:rPr>
              <w:t>1.8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 ± 1.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41D8C" w14:textId="77777777" w:rsidR="001D7E71" w:rsidRPr="001D56E9" w:rsidRDefault="003F25B5" w:rsidP="007E3B5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51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E821C" w14:textId="77777777" w:rsidR="001D7E71" w:rsidRPr="003F25B5" w:rsidRDefault="003F25B5" w:rsidP="007E3B5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1D7E71" w:rsidRPr="001D56E9" w14:paraId="2B1963F1" w14:textId="77777777" w:rsidTr="001D7E71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62C39" w14:textId="77777777" w:rsidR="001D7E71" w:rsidRPr="001D56E9" w:rsidRDefault="001D7E71" w:rsidP="007E3B55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Fusional vergence range (PD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B7466" w14:textId="77777777" w:rsidR="001D7E71" w:rsidRPr="001D56E9" w:rsidRDefault="001D7E71" w:rsidP="007E3B55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hAnsi="Arial" w:cs="Arial"/>
                <w:color w:val="000000" w:themeColor="text1"/>
                <w:sz w:val="24"/>
              </w:rPr>
              <w:t xml:space="preserve">32.5 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± 8.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D6A43" w14:textId="77777777" w:rsidR="001D7E71" w:rsidRPr="001D56E9" w:rsidRDefault="003F25B5" w:rsidP="007E3B5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92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253E6" w14:textId="77777777" w:rsidR="001D7E71" w:rsidRPr="003F25B5" w:rsidRDefault="003F25B5" w:rsidP="007E3B5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26</w:t>
            </w:r>
          </w:p>
        </w:tc>
      </w:tr>
      <w:tr w:rsidR="001D7E71" w:rsidRPr="001D56E9" w14:paraId="3CF33D0D" w14:textId="77777777" w:rsidTr="001D7E71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CFAC" w14:textId="77777777" w:rsidR="001D7E71" w:rsidRPr="001D56E9" w:rsidRDefault="001D7E71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Subjective symptom questionnai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B906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8F639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906C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</w:tr>
      <w:tr w:rsidR="001D7E71" w:rsidRPr="001D56E9" w14:paraId="1893A097" w14:textId="77777777" w:rsidTr="001D7E71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EFF1" w14:textId="77777777"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D0B0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00 ± 0.7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0A524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75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0835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1</w:t>
            </w:r>
          </w:p>
        </w:tc>
      </w:tr>
      <w:tr w:rsidR="001D7E71" w:rsidRPr="001D56E9" w14:paraId="69D0A81D" w14:textId="77777777" w:rsidTr="001D7E71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7155" w14:textId="77777777"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B7B9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0.87 ± 0.6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11923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79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20E4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3</w:t>
            </w:r>
          </w:p>
        </w:tc>
      </w:tr>
      <w:tr w:rsidR="001D7E71" w:rsidRPr="001D56E9" w14:paraId="6611C0C0" w14:textId="77777777" w:rsidTr="001D7E71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3FD9" w14:textId="77777777"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1D1A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13 ± 0.7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D7445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1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3E6E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7</w:t>
            </w:r>
          </w:p>
        </w:tc>
      </w:tr>
      <w:tr w:rsidR="001D7E71" w:rsidRPr="001D56E9" w14:paraId="5370A490" w14:textId="77777777" w:rsidTr="001D7E71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7D5" w14:textId="77777777"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274E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07 ± 0.7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89567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1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87DA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7</w:t>
            </w:r>
          </w:p>
        </w:tc>
      </w:tr>
      <w:tr w:rsidR="001D7E71" w:rsidRPr="001D56E9" w14:paraId="72E985B3" w14:textId="77777777" w:rsidTr="001D7E71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1782" w14:textId="77777777"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9EFC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00 ± 0.7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FEB56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2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0826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8</w:t>
            </w:r>
          </w:p>
        </w:tc>
      </w:tr>
      <w:tr w:rsidR="001D7E71" w:rsidRPr="001D56E9" w14:paraId="5B207D6A" w14:textId="77777777" w:rsidTr="001D7E71">
        <w:trPr>
          <w:trHeight w:val="37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1373" w14:textId="77777777"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DA26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0.67 ± 0.6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</w:tcPr>
          <w:p w14:paraId="1EEEC690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76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44539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2</w:t>
            </w:r>
          </w:p>
        </w:tc>
      </w:tr>
      <w:tr w:rsidR="001D7E71" w:rsidRPr="001D56E9" w14:paraId="33D508CB" w14:textId="77777777" w:rsidTr="001D7E71">
        <w:trPr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81FF5" w14:textId="77777777" w:rsidR="001D7E71" w:rsidRPr="001D56E9" w:rsidRDefault="001D7E71" w:rsidP="007E3B55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A252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00 ± 0.6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55CCA0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58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97EFBD" w14:textId="77777777" w:rsidR="001D7E71" w:rsidRPr="001D56E9" w:rsidRDefault="003F25B5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&lt;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0.001</w:t>
            </w:r>
          </w:p>
        </w:tc>
      </w:tr>
    </w:tbl>
    <w:p w14:paraId="0EBF1324" w14:textId="77777777" w:rsidR="001D7E71" w:rsidRDefault="001D7E71" w:rsidP="001D7E71">
      <w:pPr>
        <w:spacing w:line="480" w:lineRule="auto"/>
        <w:jc w:val="left"/>
        <w:rPr>
          <w:rFonts w:ascii="Arial" w:hAnsi="Arial"/>
          <w:color w:val="000000" w:themeColor="text1"/>
          <w:kern w:val="0"/>
          <w:sz w:val="24"/>
        </w:rPr>
      </w:pPr>
      <w:r w:rsidRPr="001D56E9">
        <w:rPr>
          <w:rFonts w:ascii="Arial" w:eastAsia="MS PGothic" w:hAnsi="Arial" w:cs="Arial"/>
          <w:color w:val="000000" w:themeColor="text1"/>
          <w:sz w:val="24"/>
          <w:szCs w:val="24"/>
        </w:rPr>
        <w:t xml:space="preserve">The error term is the standard deviation. 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>normality of post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visual task were analyzed by 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>Shapiro-Wilk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 test. BFM, </w:t>
      </w:r>
      <w:r w:rsidRPr="001D56E9">
        <w:rPr>
          <w:rFonts w:ascii="Arial" w:hAnsi="Arial"/>
          <w:color w:val="000000" w:themeColor="text1"/>
          <w:kern w:val="0"/>
          <w:sz w:val="24"/>
        </w:rPr>
        <w:t>binocular fusion maintenance</w:t>
      </w:r>
      <w:r w:rsidRPr="001D56E9">
        <w:rPr>
          <w:rFonts w:ascii="Arial" w:eastAsia="Yu Gothic" w:hAnsi="Arial" w:cs="Arial"/>
          <w:color w:val="000000" w:themeColor="text1"/>
          <w:kern w:val="0"/>
          <w:sz w:val="24"/>
          <w:szCs w:val="24"/>
        </w:rPr>
        <w:t>; NPC, near point of convergence; PD, prism diopter</w:t>
      </w:r>
      <w:r w:rsidRPr="001D56E9">
        <w:rPr>
          <w:rFonts w:ascii="Arial" w:hAnsi="Arial"/>
          <w:color w:val="000000" w:themeColor="text1"/>
          <w:kern w:val="0"/>
          <w:sz w:val="24"/>
        </w:rPr>
        <w:t>.</w:t>
      </w:r>
    </w:p>
    <w:p w14:paraId="534DF2D1" w14:textId="77777777" w:rsidR="001D7E71" w:rsidRDefault="001D7E71"/>
    <w:p w14:paraId="7069123E" w14:textId="77777777" w:rsidR="001D7E71" w:rsidRDefault="001D7E71"/>
    <w:p w14:paraId="09EDB7F5" w14:textId="77777777" w:rsidR="001D7E71" w:rsidRDefault="001D7E71"/>
    <w:p w14:paraId="7FB6E6FA" w14:textId="77777777" w:rsidR="001D7E71" w:rsidRDefault="001D7E71"/>
    <w:p w14:paraId="26C7EEC5" w14:textId="77777777" w:rsidR="001D7E71" w:rsidRDefault="001D7E71"/>
    <w:p w14:paraId="5F1FCF69" w14:textId="77777777" w:rsidR="001D7E71" w:rsidRDefault="001D7E71"/>
    <w:p w14:paraId="6264D2CC" w14:textId="77777777" w:rsidR="001D7E71" w:rsidRDefault="001D7E71"/>
    <w:p w14:paraId="50F7CC47" w14:textId="77777777" w:rsidR="001D7E71" w:rsidRDefault="001D7E71"/>
    <w:p w14:paraId="4D649669" w14:textId="77777777" w:rsidR="001D7E71" w:rsidRPr="001D7E71" w:rsidRDefault="001D7E71"/>
    <w:p w14:paraId="26EB1316" w14:textId="77777777" w:rsidR="001D7E71" w:rsidRDefault="001D7E71"/>
    <w:p w14:paraId="2347FDC6" w14:textId="77777777" w:rsidR="001D7E71" w:rsidRDefault="001D7E71"/>
    <w:p w14:paraId="1BDF530C" w14:textId="77777777" w:rsidR="001D7E71" w:rsidRDefault="001D7E71"/>
    <w:sectPr w:rsidR="001D7E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5CDFC8" w14:textId="77777777" w:rsidR="00E47FDC" w:rsidRDefault="00E47FDC" w:rsidP="00FE0A9E">
      <w:r>
        <w:separator/>
      </w:r>
    </w:p>
  </w:endnote>
  <w:endnote w:type="continuationSeparator" w:id="0">
    <w:p w14:paraId="2F5D695E" w14:textId="77777777" w:rsidR="00E47FDC" w:rsidRDefault="00E47FDC" w:rsidP="00FE0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E3A4E" w14:textId="77777777" w:rsidR="00E47FDC" w:rsidRDefault="00E47FDC" w:rsidP="00FE0A9E">
      <w:r>
        <w:separator/>
      </w:r>
    </w:p>
  </w:footnote>
  <w:footnote w:type="continuationSeparator" w:id="0">
    <w:p w14:paraId="66B4C7F9" w14:textId="77777777" w:rsidR="00E47FDC" w:rsidRDefault="00E47FDC" w:rsidP="00FE0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1NQbS5uaWZqZmFko6SsGpxcWZ+XkgBYa1AEhDC40sAAAA"/>
  </w:docVars>
  <w:rsids>
    <w:rsidRoot w:val="00DA19EF"/>
    <w:rsid w:val="001D7E71"/>
    <w:rsid w:val="002D4570"/>
    <w:rsid w:val="003E7EB9"/>
    <w:rsid w:val="003F25B5"/>
    <w:rsid w:val="00630AB0"/>
    <w:rsid w:val="007460E0"/>
    <w:rsid w:val="00867BFF"/>
    <w:rsid w:val="00894657"/>
    <w:rsid w:val="008B2724"/>
    <w:rsid w:val="00D75214"/>
    <w:rsid w:val="00DA19EF"/>
    <w:rsid w:val="00DA32E1"/>
    <w:rsid w:val="00E47FDC"/>
    <w:rsid w:val="00F368A9"/>
    <w:rsid w:val="00FE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BF469BE"/>
  <w15:chartTrackingRefBased/>
  <w15:docId w15:val="{9F5BDA3E-B2F2-4F30-87C2-E16FB3C8D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9EF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A9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0A9E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FE0A9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0A9E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田　雅和</dc:creator>
  <cp:keywords/>
  <dc:description/>
  <cp:lastModifiedBy>Srinivasan Venkatraman</cp:lastModifiedBy>
  <cp:revision>5</cp:revision>
  <dcterms:created xsi:type="dcterms:W3CDTF">2019-11-04T08:43:00Z</dcterms:created>
  <dcterms:modified xsi:type="dcterms:W3CDTF">2020-03-20T14:13:00Z</dcterms:modified>
</cp:coreProperties>
</file>